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CB222" w14:textId="77777777" w:rsidR="0083130A" w:rsidRPr="001E2E09" w:rsidRDefault="0083130A" w:rsidP="0083130A">
      <w:pPr>
        <w:spacing w:line="360" w:lineRule="auto"/>
      </w:pPr>
      <w:r w:rsidRPr="001E2E09">
        <w:rPr>
          <w:rFonts w:ascii="Times New Roman" w:hAnsi="Times New Roman" w:cs="Times New Roman"/>
          <w:b/>
          <w:bCs/>
          <w:sz w:val="24"/>
          <w:szCs w:val="24"/>
        </w:rPr>
        <w:t>Administrative information: {x} corresponds to SPIRIT Guideline recommendation</w:t>
      </w:r>
    </w:p>
    <w:tbl>
      <w:tblPr>
        <w:tblW w:w="959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70"/>
        <w:gridCol w:w="6322"/>
      </w:tblGrid>
      <w:tr w:rsidR="0083130A" w:rsidRPr="001E2E09" w14:paraId="3FFDCA27" w14:textId="77777777" w:rsidTr="00BA7922">
        <w:trPr>
          <w:trHeight w:val="825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ABBCF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sz w:val="24"/>
                <w:szCs w:val="20"/>
              </w:rPr>
            </w:pPr>
            <w:r w:rsidRPr="001E2E09">
              <w:rPr>
                <w:rFonts w:cs="Times New Roman"/>
                <w:bCs/>
                <w:sz w:val="24"/>
                <w:szCs w:val="20"/>
              </w:rPr>
              <w:t>Title {1}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3DEF8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Effect of Unfiltered Cigarettes on Smoking Behavior and Toxicant Exposure: Study Protocol for a Randomized Cross-over Clinical Trial</w:t>
            </w:r>
          </w:p>
        </w:tc>
      </w:tr>
      <w:tr w:rsidR="0083130A" w:rsidRPr="001E2E09" w14:paraId="30A144B1" w14:textId="77777777" w:rsidTr="00BA7922">
        <w:trPr>
          <w:trHeight w:val="492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0FF7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sz w:val="24"/>
              </w:rPr>
            </w:pPr>
            <w:r w:rsidRPr="001E2E09">
              <w:rPr>
                <w:rFonts w:cs="Times New Roman"/>
                <w:sz w:val="24"/>
                <w:szCs w:val="20"/>
              </w:rPr>
              <w:t>Trial registration {2a and 2b}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E2963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NCT03749876</w:t>
            </w:r>
          </w:p>
          <w:p w14:paraId="7F566658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</w:rPr>
            </w:pPr>
            <w:r w:rsidRPr="001E2E09">
              <w:rPr>
                <w:rFonts w:cs="Times New Roman"/>
                <w:color w:val="auto"/>
                <w:sz w:val="24"/>
              </w:rPr>
              <w:t>https://clinicaltrials.gov/ct2/show/NCT03749876</w:t>
            </w:r>
          </w:p>
        </w:tc>
      </w:tr>
      <w:tr w:rsidR="0083130A" w:rsidRPr="001E2E09" w14:paraId="0BA5E7E3" w14:textId="77777777" w:rsidTr="00BA7922">
        <w:trPr>
          <w:trHeight w:val="26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5048E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sz w:val="24"/>
              </w:rPr>
            </w:pPr>
            <w:r w:rsidRPr="001E2E09">
              <w:rPr>
                <w:rFonts w:cs="Times New Roman"/>
                <w:sz w:val="24"/>
                <w:szCs w:val="20"/>
              </w:rPr>
              <w:t>Protocol version {3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C95A6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January 2020, Version 1</w:t>
            </w:r>
          </w:p>
        </w:tc>
      </w:tr>
      <w:tr w:rsidR="0083130A" w:rsidRPr="001E2E09" w14:paraId="2FCBADDF" w14:textId="77777777" w:rsidTr="00BA7922">
        <w:trPr>
          <w:trHeight w:val="765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D9620" w14:textId="77777777" w:rsidR="0083130A" w:rsidRPr="001E2E09" w:rsidRDefault="0083130A" w:rsidP="00BA7922">
            <w:pPr>
              <w:pStyle w:val="FreeForm"/>
              <w:spacing w:after="60" w:line="360" w:lineRule="auto"/>
              <w:rPr>
                <w:rFonts w:cs="Times New Roman"/>
                <w:sz w:val="24"/>
              </w:rPr>
            </w:pPr>
            <w:r w:rsidRPr="001E2E09">
              <w:rPr>
                <w:rFonts w:cs="Times New Roman"/>
                <w:sz w:val="24"/>
                <w:szCs w:val="20"/>
              </w:rPr>
              <w:t>Funding {4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3F56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This project is funded as a high-impact pilot grant through the University of California Tobacco-Related Disease Research Program.</w:t>
            </w:r>
          </w:p>
        </w:tc>
      </w:tr>
      <w:tr w:rsidR="0083130A" w:rsidRPr="001E2E09" w14:paraId="5334AB3B" w14:textId="77777777" w:rsidTr="00BA7922">
        <w:trPr>
          <w:trHeight w:val="78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FF81" w14:textId="77777777" w:rsidR="0083130A" w:rsidRPr="001E2E09" w:rsidRDefault="0083130A" w:rsidP="00BA7922">
            <w:pPr>
              <w:pStyle w:val="FreeForm"/>
              <w:spacing w:after="60" w:line="360" w:lineRule="auto"/>
              <w:rPr>
                <w:rFonts w:cs="Times New Roman"/>
                <w:sz w:val="24"/>
                <w:szCs w:val="20"/>
              </w:rPr>
            </w:pPr>
            <w:r w:rsidRPr="001E2E09">
              <w:rPr>
                <w:rFonts w:cs="Times New Roman"/>
                <w:sz w:val="24"/>
                <w:szCs w:val="20"/>
              </w:rPr>
              <w:t>Author details {5a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DA3E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Department of Psychology, California State University San Marcos</w:t>
            </w:r>
          </w:p>
          <w:p w14:paraId="26606952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Department of Kinesiology, California State University San Marcos</w:t>
            </w:r>
          </w:p>
          <w:p w14:paraId="5BB53EBC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School of Public Health, San Diego State University</w:t>
            </w:r>
          </w:p>
        </w:tc>
      </w:tr>
      <w:tr w:rsidR="0083130A" w:rsidRPr="001E2E09" w14:paraId="1C095FD6" w14:textId="77777777" w:rsidTr="00BA7922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D6B8" w14:textId="77777777" w:rsidR="0083130A" w:rsidRPr="001E2E09" w:rsidRDefault="0083130A" w:rsidP="00BA7922">
            <w:pPr>
              <w:pStyle w:val="FreeForm"/>
              <w:spacing w:after="60" w:line="360" w:lineRule="auto"/>
              <w:rPr>
                <w:rFonts w:cs="Times New Roman"/>
                <w:sz w:val="24"/>
              </w:rPr>
            </w:pPr>
            <w:r w:rsidRPr="001E2E09">
              <w:rPr>
                <w:rFonts w:cs="Times New Roman"/>
                <w:sz w:val="24"/>
                <w:szCs w:val="20"/>
              </w:rPr>
              <w:t>Name and contact information for the trial sponsor {5b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F13FA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Tobacco-Related Disease Research Program (</w:t>
            </w:r>
            <w:proofErr w:type="spellStart"/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TRDRP</w:t>
            </w:r>
            <w:proofErr w:type="spellEnd"/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)</w:t>
            </w:r>
          </w:p>
          <w:p w14:paraId="013E5470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 xml:space="preserve">Research Grants Program Office </w:t>
            </w:r>
          </w:p>
          <w:p w14:paraId="4F39EE7B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 xml:space="preserve">University of California, Office of the President </w:t>
            </w:r>
          </w:p>
          <w:p w14:paraId="7C7EBB73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300 Lakeside Drive, 6th Floor</w:t>
            </w:r>
          </w:p>
          <w:p w14:paraId="24EA1D1F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Oakland, CA  94612</w:t>
            </w:r>
          </w:p>
          <w:p w14:paraId="446BE8EE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Phone: (510) 987-9870</w:t>
            </w:r>
          </w:p>
          <w:p w14:paraId="7AD3D4EA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auto"/>
                <w:sz w:val="24"/>
                <w:szCs w:val="20"/>
                <w:u w:color="004C7F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Fax: (510) 587-6325</w:t>
            </w:r>
          </w:p>
          <w:p w14:paraId="2B9C08C6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006600"/>
                <w:sz w:val="24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Url: www.trdrp.org</w:t>
            </w:r>
          </w:p>
        </w:tc>
      </w:tr>
      <w:tr w:rsidR="0083130A" w:rsidRPr="001E2E09" w14:paraId="100B02BD" w14:textId="77777777" w:rsidTr="00BA7922">
        <w:trPr>
          <w:trHeight w:val="603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484B" w14:textId="77777777" w:rsidR="0083130A" w:rsidRPr="001E2E09" w:rsidRDefault="0083130A" w:rsidP="00BA7922">
            <w:pPr>
              <w:pStyle w:val="FreeForm"/>
              <w:spacing w:after="60" w:line="360" w:lineRule="auto"/>
              <w:rPr>
                <w:rFonts w:cs="Times New Roman"/>
                <w:sz w:val="24"/>
              </w:rPr>
            </w:pPr>
            <w:r w:rsidRPr="001E2E09">
              <w:rPr>
                <w:rFonts w:cs="Times New Roman"/>
                <w:sz w:val="24"/>
                <w:szCs w:val="20"/>
              </w:rPr>
              <w:t>Role of sponsor {5c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3DE2" w14:textId="77777777" w:rsidR="0083130A" w:rsidRPr="001E2E09" w:rsidRDefault="0083130A" w:rsidP="00BA7922">
            <w:pPr>
              <w:pStyle w:val="FreeForm"/>
              <w:spacing w:after="60" w:line="360" w:lineRule="auto"/>
              <w:jc w:val="both"/>
              <w:rPr>
                <w:rFonts w:cs="Times New Roman"/>
                <w:color w:val="006600"/>
                <w:sz w:val="24"/>
              </w:rPr>
            </w:pPr>
            <w:r w:rsidRPr="001E2E09">
              <w:rPr>
                <w:rFonts w:cs="Times New Roman"/>
                <w:color w:val="auto"/>
                <w:sz w:val="24"/>
                <w:szCs w:val="20"/>
                <w:u w:color="004C7F"/>
              </w:rPr>
              <w:t>The study sponsor has no role in the design or implementation of the trial.</w:t>
            </w:r>
          </w:p>
        </w:tc>
      </w:tr>
    </w:tbl>
    <w:p w14:paraId="26DA7898" w14:textId="77777777" w:rsidR="007371EF" w:rsidRDefault="007371EF">
      <w:bookmarkStart w:id="0" w:name="_GoBack"/>
      <w:bookmarkEnd w:id="0"/>
    </w:p>
    <w:sectPr w:rsidR="007371EF" w:rsidSect="0083130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130A"/>
    <w:rsid w:val="00317623"/>
    <w:rsid w:val="00392214"/>
    <w:rsid w:val="00556DA2"/>
    <w:rsid w:val="005760A1"/>
    <w:rsid w:val="005863BA"/>
    <w:rsid w:val="00605150"/>
    <w:rsid w:val="00735872"/>
    <w:rsid w:val="007371EF"/>
    <w:rsid w:val="0083130A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6457E"/>
  <w15:chartTrackingRefBased/>
  <w15:docId w15:val="{D5AB04FC-DC28-4025-9BC7-9FBA28A38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30A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paragraph" w:customStyle="1" w:styleId="FreeForm">
    <w:name w:val="Free Form"/>
    <w:rsid w:val="008313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1</cp:revision>
  <dcterms:created xsi:type="dcterms:W3CDTF">2020-11-23T17:17:00Z</dcterms:created>
  <dcterms:modified xsi:type="dcterms:W3CDTF">2020-11-23T17:18:00Z</dcterms:modified>
</cp:coreProperties>
</file>